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5C0F7962" w14:textId="77777777" w:rsidR="00A27ACB" w:rsidRPr="00B8676E" w:rsidRDefault="00A27ACB" w:rsidP="00901903">
      <w:pPr>
        <w:jc w:val="center"/>
        <w:rPr>
          <w:sz w:val="18"/>
          <w:szCs w:val="18"/>
        </w:rPr>
      </w:pPr>
    </w:p>
    <w:p w14:paraId="1FB21D76" w14:textId="77777777" w:rsidR="00A27ACB" w:rsidRPr="00A91731" w:rsidRDefault="00A27ACB" w:rsidP="00A27ACB">
      <w:pPr>
        <w:spacing w:line="278" w:lineRule="auto"/>
        <w:jc w:val="center"/>
        <w:rPr>
          <w:b/>
          <w:bCs/>
          <w:sz w:val="22"/>
          <w:szCs w:val="22"/>
        </w:rPr>
      </w:pPr>
      <w:r w:rsidRPr="00A91731">
        <w:rPr>
          <w:b/>
          <w:bCs/>
          <w:sz w:val="22"/>
          <w:szCs w:val="22"/>
        </w:rPr>
        <w:t>What Are the Preferences in Patient-Physician Communication Among Total Joint Arthroplasty Patients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F7BABCA" w:rsidR="00F50592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EA09710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6359383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8D2E9E4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A9EFC3B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8C53058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5AA0B23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2672D09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2B56F5D8" w:rsidR="00F50592" w:rsidRPr="00E734AF" w:rsidRDefault="00E734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4CADFF5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757EEB3" w:rsidR="00F50592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35421DD" w:rsidR="0084548A" w:rsidRPr="00F50592" w:rsidRDefault="006033A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Omar </w:t>
      </w:r>
      <w:proofErr w:type="spellStart"/>
      <w:r>
        <w:rPr>
          <w:rFonts w:ascii="Arial" w:hAnsi="Arial" w:cs="Arial"/>
          <w:sz w:val="20"/>
        </w:rPr>
        <w:t>Behery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</w:t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6033AA">
        <w:rPr>
          <w:rFonts w:ascii="Arial" w:hAnsi="Arial" w:cs="Arial"/>
          <w:sz w:val="20"/>
        </w:rPr>
        <w:drawing>
          <wp:inline distT="0" distB="0" distL="0" distR="0" wp14:anchorId="5D6334B2" wp14:editId="23AE06CE">
            <wp:extent cx="860612" cy="382112"/>
            <wp:effectExtent l="0" t="0" r="3175" b="0"/>
            <wp:docPr id="1760147778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147778" name="Picture 1" descr="A black background with a black squar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1803" cy="400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</w:t>
      </w:r>
      <w:r w:rsidR="00A27ACB">
        <w:rPr>
          <w:rFonts w:ascii="Arial" w:hAnsi="Arial" w:cs="Arial"/>
          <w:sz w:val="20"/>
        </w:rPr>
        <w:t>9</w:t>
      </w:r>
      <w:r w:rsidR="00EC474B">
        <w:rPr>
          <w:rFonts w:ascii="Arial" w:hAnsi="Arial" w:cs="Arial"/>
          <w:sz w:val="20"/>
        </w:rPr>
        <w:t>/1</w:t>
      </w:r>
      <w:r w:rsidR="00A27ACB">
        <w:rPr>
          <w:rFonts w:ascii="Arial" w:hAnsi="Arial" w:cs="Arial"/>
          <w:sz w:val="20"/>
        </w:rPr>
        <w:t>4</w:t>
      </w:r>
      <w:r w:rsidR="00EC474B">
        <w:rPr>
          <w:rFonts w:ascii="Arial" w:hAnsi="Arial" w:cs="Arial"/>
          <w:sz w:val="20"/>
        </w:rPr>
        <w:t>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B0137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99093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3E5C78"/>
    <w:rsid w:val="0041078D"/>
    <w:rsid w:val="0042299C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033AA"/>
    <w:rsid w:val="00631DE8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55A1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27ACB"/>
    <w:rsid w:val="00B0137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734AF"/>
    <w:rsid w:val="00EB401C"/>
    <w:rsid w:val="00EC43E2"/>
    <w:rsid w:val="00EC474B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B8156F0-6474-394B-8C1F-90A04B8DB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Default">
    <w:name w:val="Default"/>
    <w:rsid w:val="00EC474B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493</Characters>
  <Application>Microsoft Office Word</Application>
  <DocSecurity>0</DocSecurity>
  <Lines>2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evine Research</cp:lastModifiedBy>
  <cp:revision>2</cp:revision>
  <cp:lastPrinted>2010-11-04T03:19:00Z</cp:lastPrinted>
  <dcterms:created xsi:type="dcterms:W3CDTF">2024-09-20T01:00:00Z</dcterms:created>
  <dcterms:modified xsi:type="dcterms:W3CDTF">2024-09-20T01:00:00Z</dcterms:modified>
</cp:coreProperties>
</file>